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A79D05" w14:textId="77777777" w:rsidR="00E11F18" w:rsidRDefault="00876506" w:rsidP="00876506">
      <w:pPr>
        <w:shd w:val="clear" w:color="auto" w:fill="FFFFFF"/>
        <w:spacing w:line="240" w:lineRule="auto"/>
        <w:rPr>
          <w:rFonts w:ascii="Times New Roman" w:hAnsi="Times New Roman"/>
          <w:b/>
          <w:sz w:val="36"/>
          <w:szCs w:val="36"/>
        </w:rPr>
      </w:pPr>
      <w:bookmarkStart w:id="0" w:name="_GoBack"/>
      <w:bookmarkEnd w:id="0"/>
      <w:r>
        <w:rPr>
          <w:rFonts w:ascii="Times New Roman" w:hAnsi="Times New Roman"/>
          <w:b/>
          <w:sz w:val="36"/>
          <w:szCs w:val="36"/>
        </w:rPr>
        <w:t>Additional file 1</w:t>
      </w:r>
    </w:p>
    <w:p w14:paraId="0A3F77BA" w14:textId="77777777" w:rsidR="00E11F18" w:rsidRPr="00876506" w:rsidRDefault="00876506" w:rsidP="00876506">
      <w:pPr>
        <w:shd w:val="clear" w:color="auto" w:fill="FFFFFF"/>
        <w:spacing w:line="240" w:lineRule="auto"/>
        <w:rPr>
          <w:rFonts w:ascii="Times New Roman" w:hAnsi="Times New Roman"/>
          <w:b/>
          <w:sz w:val="24"/>
          <w:szCs w:val="24"/>
        </w:rPr>
      </w:pPr>
      <w:r w:rsidRPr="00876506">
        <w:rPr>
          <w:rFonts w:ascii="Times New Roman" w:hAnsi="Times New Roman"/>
          <w:b/>
          <w:sz w:val="24"/>
          <w:szCs w:val="24"/>
        </w:rPr>
        <w:t>Table S1</w:t>
      </w:r>
      <w:r w:rsidR="00E11F18" w:rsidRPr="00876506">
        <w:rPr>
          <w:rFonts w:ascii="Times New Roman" w:hAnsi="Times New Roman"/>
          <w:b/>
          <w:sz w:val="24"/>
          <w:szCs w:val="24"/>
        </w:rPr>
        <w:t xml:space="preserve"> Symbols and names for all annotated candidate genes</w:t>
      </w:r>
    </w:p>
    <w:tbl>
      <w:tblPr>
        <w:tblW w:w="13918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956"/>
        <w:gridCol w:w="5768"/>
        <w:gridCol w:w="1134"/>
        <w:gridCol w:w="6048"/>
        <w:gridCol w:w="12"/>
      </w:tblGrid>
      <w:tr w:rsidR="0014012C" w:rsidRPr="00014590" w14:paraId="3F052925" w14:textId="77777777" w:rsidTr="00876506">
        <w:trPr>
          <w:gridAfter w:val="1"/>
          <w:wAfter w:w="12" w:type="dxa"/>
        </w:trPr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FE0C2CF" w14:textId="77777777" w:rsidR="0014012C" w:rsidRPr="00014590" w:rsidRDefault="00014590" w:rsidP="007C465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US"/>
              </w:rPr>
            </w:pPr>
            <w:r w:rsidRPr="0001459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S</w:t>
            </w:r>
            <w:r w:rsidR="0014012C" w:rsidRPr="0001459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ymbol</w:t>
            </w:r>
          </w:p>
        </w:tc>
        <w:tc>
          <w:tcPr>
            <w:tcW w:w="5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C9E476E" w14:textId="77777777" w:rsidR="0014012C" w:rsidRPr="00014590" w:rsidRDefault="0014012C" w:rsidP="007C465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US"/>
              </w:rPr>
            </w:pPr>
            <w:r w:rsidRPr="0001459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Gene nam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F2724B2" w14:textId="77777777" w:rsidR="0014012C" w:rsidRPr="00014590" w:rsidRDefault="00014590" w:rsidP="007C465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US"/>
              </w:rPr>
            </w:pPr>
            <w:r w:rsidRPr="0001459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S</w:t>
            </w:r>
            <w:r w:rsidR="0014012C" w:rsidRPr="0001459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ymbol</w:t>
            </w:r>
          </w:p>
        </w:tc>
        <w:tc>
          <w:tcPr>
            <w:tcW w:w="604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BB7A36C" w14:textId="77777777" w:rsidR="0014012C" w:rsidRPr="00014590" w:rsidRDefault="0014012C" w:rsidP="007C465D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  <w:lang w:val="en-US"/>
              </w:rPr>
            </w:pPr>
            <w:r w:rsidRPr="0001459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Gene name</w:t>
            </w:r>
          </w:p>
        </w:tc>
      </w:tr>
      <w:tr w:rsidR="0014012C" w:rsidRPr="00014590" w14:paraId="65F4414C" w14:textId="77777777" w:rsidTr="00876506">
        <w:trPr>
          <w:gridAfter w:val="1"/>
          <w:wAfter w:w="12" w:type="dxa"/>
        </w:trPr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4085226" w14:textId="77777777" w:rsidR="0014012C" w:rsidRPr="00876506" w:rsidRDefault="0014012C" w:rsidP="007C465D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AARS</w:t>
            </w:r>
          </w:p>
        </w:tc>
        <w:tc>
          <w:tcPr>
            <w:tcW w:w="57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E445041" w14:textId="77777777" w:rsidR="0014012C" w:rsidRPr="00876506" w:rsidRDefault="0014012C" w:rsidP="007C465D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Alanyl-tRNA syntheta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DC775EC" w14:textId="77777777" w:rsidR="0014012C" w:rsidRPr="00876506" w:rsidRDefault="0014012C" w:rsidP="007C465D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SPATA2</w:t>
            </w:r>
          </w:p>
        </w:tc>
        <w:tc>
          <w:tcPr>
            <w:tcW w:w="604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803D44D" w14:textId="77777777" w:rsidR="0014012C" w:rsidRPr="00876506" w:rsidRDefault="0014012C" w:rsidP="007C465D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Spermatogenesis Associated 2</w:t>
            </w:r>
          </w:p>
        </w:tc>
      </w:tr>
      <w:tr w:rsidR="0014012C" w:rsidRPr="00014590" w14:paraId="3EF03A79" w14:textId="77777777" w:rsidTr="00876506">
        <w:trPr>
          <w:gridAfter w:val="1"/>
          <w:wAfter w:w="12" w:type="dxa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679EAB5" w14:textId="77777777" w:rsidR="0014012C" w:rsidRPr="00876506" w:rsidRDefault="0014012C" w:rsidP="007C465D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ADIPOR2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E2E0362" w14:textId="77777777" w:rsidR="0014012C" w:rsidRPr="00876506" w:rsidRDefault="0014012C" w:rsidP="007C465D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Adiponectin receptor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644BA70" w14:textId="77777777" w:rsidR="0014012C" w:rsidRPr="00876506" w:rsidRDefault="0014012C" w:rsidP="007C465D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SPIRE2</w:t>
            </w:r>
          </w:p>
        </w:tc>
        <w:tc>
          <w:tcPr>
            <w:tcW w:w="60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5B153FF" w14:textId="77777777" w:rsidR="0014012C" w:rsidRPr="00876506" w:rsidRDefault="0014012C" w:rsidP="007C465D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Spire-Type Actin Nucleation Factor </w:t>
            </w:r>
          </w:p>
        </w:tc>
      </w:tr>
      <w:tr w:rsidR="0014012C" w:rsidRPr="00014590" w14:paraId="09635D36" w14:textId="77777777" w:rsidTr="00876506">
        <w:trPr>
          <w:gridAfter w:val="1"/>
          <w:wAfter w:w="12" w:type="dxa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1000FD2" w14:textId="77777777" w:rsidR="0014012C" w:rsidRPr="00876506" w:rsidRDefault="0014012C" w:rsidP="007C465D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ATP2B4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A6BB94B" w14:textId="77777777" w:rsidR="0014012C" w:rsidRPr="00876506" w:rsidRDefault="0014012C" w:rsidP="007C465D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Plasma membrane calcium-transporting ATPase 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1B02918" w14:textId="77777777" w:rsidR="0014012C" w:rsidRPr="00876506" w:rsidRDefault="0014012C" w:rsidP="007C465D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TCF25</w:t>
            </w:r>
          </w:p>
        </w:tc>
        <w:tc>
          <w:tcPr>
            <w:tcW w:w="60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E25560F" w14:textId="77777777" w:rsidR="0014012C" w:rsidRPr="00876506" w:rsidRDefault="0014012C" w:rsidP="007C465D">
            <w:pPr>
              <w:spacing w:after="0" w:line="240" w:lineRule="auto"/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Transcription Factor 25 (Basic Helix-Loop-Helix)</w:t>
            </w:r>
          </w:p>
        </w:tc>
      </w:tr>
      <w:tr w:rsidR="0014012C" w:rsidRPr="00014590" w14:paraId="7848C21E" w14:textId="77777777" w:rsidTr="00876506">
        <w:trPr>
          <w:gridAfter w:val="1"/>
          <w:wAfter w:w="12" w:type="dxa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3FB9957" w14:textId="77777777" w:rsidR="0014012C" w:rsidRPr="00876506" w:rsidRDefault="0014012C" w:rsidP="007C465D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BRP44L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6366557" w14:textId="77777777" w:rsidR="0014012C" w:rsidRPr="00876506" w:rsidRDefault="0014012C" w:rsidP="007C465D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Brain protein 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FDA8011" w14:textId="77777777" w:rsidR="0014012C" w:rsidRPr="00876506" w:rsidRDefault="0014012C" w:rsidP="007C465D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TGFBI</w:t>
            </w:r>
          </w:p>
        </w:tc>
        <w:tc>
          <w:tcPr>
            <w:tcW w:w="60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C6FCE43" w14:textId="77777777" w:rsidR="0014012C" w:rsidRPr="00876506" w:rsidRDefault="0014012C" w:rsidP="007C465D">
            <w:pPr>
              <w:spacing w:after="0" w:line="240" w:lineRule="auto"/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Transforming Growth Factor, Beta-Induced, 68kDa</w:t>
            </w:r>
          </w:p>
        </w:tc>
      </w:tr>
      <w:tr w:rsidR="0014012C" w:rsidRPr="00014590" w14:paraId="550B8D7D" w14:textId="77777777" w:rsidTr="00876506">
        <w:trPr>
          <w:gridAfter w:val="1"/>
          <w:wAfter w:w="12" w:type="dxa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A4BFAAD" w14:textId="77777777" w:rsidR="0014012C" w:rsidRPr="00876506" w:rsidRDefault="0014012C" w:rsidP="007C465D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CASP9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FDC8966" w14:textId="77777777" w:rsidR="0014012C" w:rsidRPr="00876506" w:rsidRDefault="0014012C" w:rsidP="007C465D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Caspase 9, Apoptosis-Related Cysteine Peptid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A9003FD" w14:textId="77777777" w:rsidR="0014012C" w:rsidRPr="00876506" w:rsidRDefault="0014012C" w:rsidP="007C465D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TMEM51</w:t>
            </w:r>
          </w:p>
        </w:tc>
        <w:tc>
          <w:tcPr>
            <w:tcW w:w="60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1F5FD85" w14:textId="77777777" w:rsidR="0014012C" w:rsidRPr="00876506" w:rsidRDefault="0014012C" w:rsidP="007C465D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Transmembrane Protein 51</w:t>
            </w:r>
          </w:p>
        </w:tc>
      </w:tr>
      <w:tr w:rsidR="0014012C" w:rsidRPr="00014590" w14:paraId="16D81DD2" w14:textId="77777777" w:rsidTr="00876506">
        <w:trPr>
          <w:gridAfter w:val="1"/>
          <w:wAfter w:w="12" w:type="dxa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73FDAC4" w14:textId="77777777" w:rsidR="0014012C" w:rsidRPr="00876506" w:rsidRDefault="0014012C" w:rsidP="007C465D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CCR7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7B86054" w14:textId="77777777" w:rsidR="0014012C" w:rsidRPr="00876506" w:rsidRDefault="0014012C" w:rsidP="007C465D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Chemokine (C-C Motif) Receptor 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7544929" w14:textId="77777777" w:rsidR="0014012C" w:rsidRPr="00876506" w:rsidRDefault="0014012C" w:rsidP="007C465D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TMEM88</w:t>
            </w:r>
          </w:p>
        </w:tc>
        <w:tc>
          <w:tcPr>
            <w:tcW w:w="60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7879126" w14:textId="77777777" w:rsidR="0014012C" w:rsidRPr="00876506" w:rsidRDefault="0014012C" w:rsidP="007C465D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Transmembrane protein 88</w:t>
            </w:r>
          </w:p>
        </w:tc>
      </w:tr>
      <w:tr w:rsidR="0014012C" w:rsidRPr="00014590" w14:paraId="618C6B24" w14:textId="77777777" w:rsidTr="00876506">
        <w:trPr>
          <w:gridAfter w:val="1"/>
          <w:wAfter w:w="12" w:type="dxa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BFCD1E9" w14:textId="77777777" w:rsidR="0014012C" w:rsidRPr="00876506" w:rsidRDefault="0014012C" w:rsidP="007C465D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CDC6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D0DC292" w14:textId="77777777" w:rsidR="0014012C" w:rsidRPr="00876506" w:rsidRDefault="0014012C" w:rsidP="007C465D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Cell division cycle 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3EE1650" w14:textId="77777777" w:rsidR="0014012C" w:rsidRPr="00876506" w:rsidRDefault="0014012C" w:rsidP="007C465D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TNS4</w:t>
            </w:r>
          </w:p>
        </w:tc>
        <w:tc>
          <w:tcPr>
            <w:tcW w:w="60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FDAA22C" w14:textId="77777777" w:rsidR="0014012C" w:rsidRPr="00876506" w:rsidRDefault="0014012C" w:rsidP="007C465D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Aliases for TNS4 Gene</w:t>
            </w:r>
          </w:p>
        </w:tc>
      </w:tr>
      <w:tr w:rsidR="0014012C" w:rsidRPr="00014590" w14:paraId="07505A3E" w14:textId="77777777" w:rsidTr="00876506">
        <w:trPr>
          <w:gridAfter w:val="1"/>
          <w:wAfter w:w="12" w:type="dxa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2F73944" w14:textId="77777777" w:rsidR="0014012C" w:rsidRPr="00876506" w:rsidRDefault="0014012C" w:rsidP="007C465D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CDK10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15CC2D7" w14:textId="77777777" w:rsidR="0014012C" w:rsidRPr="00876506" w:rsidRDefault="0014012C" w:rsidP="007C465D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Cyclin-Dependent Kinase 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EAB837B" w14:textId="77777777" w:rsidR="0014012C" w:rsidRPr="00876506" w:rsidRDefault="0014012C" w:rsidP="007C465D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UBL4B</w:t>
            </w:r>
          </w:p>
        </w:tc>
        <w:tc>
          <w:tcPr>
            <w:tcW w:w="60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4DFC333" w14:textId="77777777" w:rsidR="0014012C" w:rsidRPr="00876506" w:rsidRDefault="0014012C" w:rsidP="007C465D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Ubiquitin-Like 4B</w:t>
            </w:r>
          </w:p>
        </w:tc>
      </w:tr>
      <w:tr w:rsidR="0014012C" w:rsidRPr="00014590" w14:paraId="674701F2" w14:textId="77777777" w:rsidTr="00876506">
        <w:trPr>
          <w:gridAfter w:val="1"/>
          <w:wAfter w:w="12" w:type="dxa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0A2A06A" w14:textId="77777777" w:rsidR="0014012C" w:rsidRPr="00876506" w:rsidRDefault="0014012C" w:rsidP="007C465D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CELA2A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9F0DC92" w14:textId="77777777" w:rsidR="0014012C" w:rsidRPr="00876506" w:rsidRDefault="0014012C" w:rsidP="007C465D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Chymotrypsin-Like Elastase Family, Member 2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84AB39D" w14:textId="77777777" w:rsidR="0014012C" w:rsidRPr="00876506" w:rsidRDefault="0014012C" w:rsidP="007C465D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WC1.3</w:t>
            </w:r>
          </w:p>
        </w:tc>
        <w:tc>
          <w:tcPr>
            <w:tcW w:w="60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4D9816D" w14:textId="77777777" w:rsidR="0014012C" w:rsidRPr="00876506" w:rsidRDefault="0014012C" w:rsidP="007C465D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White Cap1.3</w:t>
            </w:r>
          </w:p>
        </w:tc>
      </w:tr>
      <w:tr w:rsidR="0014012C" w:rsidRPr="00014590" w14:paraId="737821CA" w14:textId="77777777" w:rsidTr="00876506">
        <w:trPr>
          <w:gridAfter w:val="1"/>
          <w:wAfter w:w="12" w:type="dxa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A228877" w14:textId="77777777" w:rsidR="0014012C" w:rsidRPr="00876506" w:rsidRDefault="0014012C" w:rsidP="007C465D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CTRC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9DA181F" w14:textId="77777777" w:rsidR="0014012C" w:rsidRPr="00876506" w:rsidRDefault="0014012C" w:rsidP="007C465D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Chymotrypsin C (caldecrin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EDC1D67" w14:textId="77777777" w:rsidR="0014012C" w:rsidRPr="00876506" w:rsidRDefault="0014012C" w:rsidP="007C465D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WIPF2</w:t>
            </w:r>
          </w:p>
        </w:tc>
        <w:tc>
          <w:tcPr>
            <w:tcW w:w="60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D60BE7A" w14:textId="77777777" w:rsidR="0014012C" w:rsidRPr="00876506" w:rsidRDefault="0014012C" w:rsidP="007C465D">
            <w:pPr>
              <w:spacing w:after="0" w:line="240" w:lineRule="auto"/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WAS/WASL Interacting Protein Family, Member 2</w:t>
            </w:r>
          </w:p>
        </w:tc>
      </w:tr>
      <w:tr w:rsidR="0014012C" w:rsidRPr="00014590" w14:paraId="2F4D581E" w14:textId="77777777" w:rsidTr="00876506">
        <w:trPr>
          <w:gridAfter w:val="1"/>
          <w:wAfter w:w="12" w:type="dxa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2B5298F" w14:textId="77777777" w:rsidR="0014012C" w:rsidRPr="00876506" w:rsidRDefault="0014012C" w:rsidP="007C465D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CYM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B08316F" w14:textId="77777777" w:rsidR="0014012C" w:rsidRPr="00876506" w:rsidRDefault="0014012C" w:rsidP="007C465D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Chymos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45D4B09" w14:textId="77777777" w:rsidR="0014012C" w:rsidRPr="00876506" w:rsidRDefault="0014012C" w:rsidP="007C465D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WNT5B</w:t>
            </w:r>
          </w:p>
        </w:tc>
        <w:tc>
          <w:tcPr>
            <w:tcW w:w="60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A147EB2" w14:textId="77777777" w:rsidR="0014012C" w:rsidRPr="00876506" w:rsidRDefault="0014012C" w:rsidP="007C465D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Wingless-Type MMTV Integration Site Family, Member 5B</w:t>
            </w:r>
          </w:p>
        </w:tc>
      </w:tr>
      <w:tr w:rsidR="0014012C" w:rsidRPr="00014590" w14:paraId="02B306EF" w14:textId="77777777" w:rsidTr="00876506">
        <w:trPr>
          <w:gridAfter w:val="1"/>
          <w:wAfter w:w="12" w:type="dxa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53A4E7D" w14:textId="77777777" w:rsidR="0014012C" w:rsidRPr="00876506" w:rsidRDefault="0014012C" w:rsidP="007C465D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DDX19B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8E1F836" w14:textId="77777777" w:rsidR="0014012C" w:rsidRPr="00876506" w:rsidRDefault="0014012C" w:rsidP="007C465D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ATP-dependent RNA helicase DDX19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FFC118C" w14:textId="77777777" w:rsidR="0014012C" w:rsidRPr="00876506" w:rsidRDefault="0014012C" w:rsidP="007C465D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ZC3H11A</w:t>
            </w:r>
          </w:p>
        </w:tc>
        <w:tc>
          <w:tcPr>
            <w:tcW w:w="60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43A1135" w14:textId="77777777" w:rsidR="0014012C" w:rsidRPr="00876506" w:rsidRDefault="0014012C" w:rsidP="007C465D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Zinc Finger CCCH-Type Containing 11A</w:t>
            </w:r>
          </w:p>
        </w:tc>
      </w:tr>
      <w:tr w:rsidR="0014012C" w:rsidRPr="00014590" w14:paraId="4118DF01" w14:textId="77777777" w:rsidTr="00876506">
        <w:trPr>
          <w:gridAfter w:val="1"/>
          <w:wAfter w:w="12" w:type="dxa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91DA8C9" w14:textId="77777777" w:rsidR="0014012C" w:rsidRPr="00876506" w:rsidRDefault="0014012C" w:rsidP="007C465D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EFHD2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1E0F612" w14:textId="77777777" w:rsidR="0014012C" w:rsidRPr="00876506" w:rsidRDefault="0014012C" w:rsidP="007C465D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EF-Hand Domain Family, Member D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E4CF338" w14:textId="77777777" w:rsidR="0014012C" w:rsidRPr="00876506" w:rsidRDefault="0014012C" w:rsidP="007C465D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ZMAT3</w:t>
            </w:r>
          </w:p>
        </w:tc>
        <w:tc>
          <w:tcPr>
            <w:tcW w:w="60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91B8DB9" w14:textId="77777777" w:rsidR="0014012C" w:rsidRPr="00876506" w:rsidRDefault="0014012C" w:rsidP="007C465D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Zinc finger, matrin-type 3</w:t>
            </w:r>
          </w:p>
        </w:tc>
      </w:tr>
      <w:tr w:rsidR="0014012C" w:rsidRPr="00014590" w14:paraId="7CEE9F5F" w14:textId="77777777" w:rsidTr="00876506">
        <w:trPr>
          <w:gridAfter w:val="1"/>
          <w:wAfter w:w="12" w:type="dxa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22FF94F" w14:textId="77777777" w:rsidR="0014012C" w:rsidRPr="00876506" w:rsidRDefault="0014012C" w:rsidP="007C465D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EXOSC6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57C44A2" w14:textId="77777777" w:rsidR="0014012C" w:rsidRPr="00876506" w:rsidRDefault="0014012C" w:rsidP="007C465D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Exosome Component 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B61DB48" w14:textId="77777777" w:rsidR="0014012C" w:rsidRPr="00876506" w:rsidRDefault="0014012C" w:rsidP="007C465D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AJAP1</w:t>
            </w:r>
          </w:p>
        </w:tc>
        <w:tc>
          <w:tcPr>
            <w:tcW w:w="60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4265097" w14:textId="77777777" w:rsidR="0014012C" w:rsidRPr="00876506" w:rsidRDefault="0014012C" w:rsidP="007C465D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Adherens junctions associated protein 1</w:t>
            </w:r>
          </w:p>
        </w:tc>
      </w:tr>
      <w:tr w:rsidR="0014012C" w:rsidRPr="00014590" w14:paraId="43365D8B" w14:textId="77777777" w:rsidTr="00876506">
        <w:trPr>
          <w:gridAfter w:val="1"/>
          <w:wAfter w:w="12" w:type="dxa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964FCB7" w14:textId="77777777" w:rsidR="0014012C" w:rsidRPr="00876506" w:rsidRDefault="0014012C" w:rsidP="007C465D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FANCA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23FE666" w14:textId="77777777" w:rsidR="0014012C" w:rsidRPr="00876506" w:rsidRDefault="0014012C" w:rsidP="007C465D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Fanconi anemia, complementation group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876C2CD" w14:textId="77777777" w:rsidR="0014012C" w:rsidRPr="00876506" w:rsidRDefault="0014012C" w:rsidP="007C465D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ALOX12B</w:t>
            </w:r>
          </w:p>
        </w:tc>
        <w:tc>
          <w:tcPr>
            <w:tcW w:w="60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F1C13F5" w14:textId="77777777" w:rsidR="0014012C" w:rsidRPr="00876506" w:rsidRDefault="0014012C" w:rsidP="007C465D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Arachidonate 12-lipoxygenase, 12R type</w:t>
            </w:r>
          </w:p>
        </w:tc>
      </w:tr>
      <w:tr w:rsidR="0014012C" w:rsidRPr="00014590" w14:paraId="1F65CBD1" w14:textId="77777777" w:rsidTr="00876506">
        <w:trPr>
          <w:gridAfter w:val="1"/>
          <w:wAfter w:w="12" w:type="dxa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7AF7889" w14:textId="77777777" w:rsidR="0014012C" w:rsidRPr="00876506" w:rsidRDefault="0014012C" w:rsidP="007C465D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FBXL14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1AFEDD8" w14:textId="77777777" w:rsidR="0014012C" w:rsidRPr="00876506" w:rsidRDefault="0014012C" w:rsidP="007C465D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F-Box And Leucine-Rich Repeat Protein 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5445BA7" w14:textId="77777777" w:rsidR="0014012C" w:rsidRPr="00876506" w:rsidRDefault="0014012C" w:rsidP="007C465D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ALOX15B</w:t>
            </w:r>
          </w:p>
        </w:tc>
        <w:tc>
          <w:tcPr>
            <w:tcW w:w="60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A7CC385" w14:textId="77777777" w:rsidR="0014012C" w:rsidRPr="00876506" w:rsidRDefault="0014012C" w:rsidP="007C465D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Arachidonate 15-lipoxygenase type II</w:t>
            </w:r>
          </w:p>
        </w:tc>
      </w:tr>
      <w:tr w:rsidR="0014012C" w:rsidRPr="00014590" w14:paraId="793648A4" w14:textId="77777777" w:rsidTr="00876506">
        <w:trPr>
          <w:gridAfter w:val="1"/>
          <w:wAfter w:w="12" w:type="dxa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F48C634" w14:textId="77777777" w:rsidR="0014012C" w:rsidRPr="00876506" w:rsidRDefault="0014012C" w:rsidP="007C465D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FBXL21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5E871FC" w14:textId="77777777" w:rsidR="0014012C" w:rsidRPr="00876506" w:rsidRDefault="0014012C" w:rsidP="007C465D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F-Box And Leucine-Rich Repeat Protein 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169BA20" w14:textId="77777777" w:rsidR="0014012C" w:rsidRPr="00876506" w:rsidRDefault="0014012C" w:rsidP="007C465D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ATOX1</w:t>
            </w:r>
          </w:p>
        </w:tc>
        <w:tc>
          <w:tcPr>
            <w:tcW w:w="60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0160E7A" w14:textId="77777777" w:rsidR="0014012C" w:rsidRPr="00876506" w:rsidRDefault="0014012C" w:rsidP="007C465D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Antioxidant Protein 1</w:t>
            </w:r>
          </w:p>
        </w:tc>
      </w:tr>
      <w:tr w:rsidR="0014012C" w:rsidRPr="00014590" w14:paraId="2BF8AD08" w14:textId="77777777" w:rsidTr="00876506">
        <w:trPr>
          <w:gridAfter w:val="1"/>
          <w:wAfter w:w="12" w:type="dxa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28DBD94" w14:textId="77777777" w:rsidR="0014012C" w:rsidRPr="00876506" w:rsidRDefault="0014012C" w:rsidP="007C465D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G3BP1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2AEB64E" w14:textId="77777777" w:rsidR="0014012C" w:rsidRPr="00876506" w:rsidRDefault="0014012C" w:rsidP="007C465D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Ras GTPase-activating protein-binding protein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3947228" w14:textId="77777777" w:rsidR="0014012C" w:rsidRPr="00876506" w:rsidRDefault="0014012C" w:rsidP="007C465D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CHMP1A</w:t>
            </w:r>
          </w:p>
        </w:tc>
        <w:tc>
          <w:tcPr>
            <w:tcW w:w="60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0EC1543" w14:textId="77777777" w:rsidR="0014012C" w:rsidRPr="00876506" w:rsidRDefault="0014012C" w:rsidP="007C465D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Charged Multivesicular Body Protein 1A</w:t>
            </w:r>
          </w:p>
        </w:tc>
      </w:tr>
      <w:tr w:rsidR="0014012C" w:rsidRPr="00014590" w14:paraId="53A8A4D7" w14:textId="77777777" w:rsidTr="00876506">
        <w:trPr>
          <w:gridAfter w:val="1"/>
          <w:wAfter w:w="12" w:type="dxa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E12E6A4" w14:textId="77777777" w:rsidR="0014012C" w:rsidRPr="00876506" w:rsidRDefault="0014012C" w:rsidP="007C465D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GLG1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6272082" w14:textId="77777777" w:rsidR="0014012C" w:rsidRPr="00876506" w:rsidRDefault="0014012C" w:rsidP="007C465D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Golgi Glycoprotein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616E9AE" w14:textId="77777777" w:rsidR="0014012C" w:rsidRPr="00876506" w:rsidRDefault="0014012C" w:rsidP="007C465D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CXCL14</w:t>
            </w:r>
          </w:p>
        </w:tc>
        <w:tc>
          <w:tcPr>
            <w:tcW w:w="60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80F7282" w14:textId="77777777" w:rsidR="0014012C" w:rsidRPr="00876506" w:rsidRDefault="0014012C" w:rsidP="007C465D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Chemokine (C-X-C motif) ligand 14</w:t>
            </w:r>
          </w:p>
        </w:tc>
      </w:tr>
      <w:tr w:rsidR="0014012C" w:rsidRPr="00014590" w14:paraId="6FA3DA7C" w14:textId="77777777" w:rsidTr="00876506">
        <w:trPr>
          <w:gridAfter w:val="1"/>
          <w:wAfter w:w="12" w:type="dxa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7C8AE1E" w14:textId="77777777" w:rsidR="0014012C" w:rsidRPr="00876506" w:rsidRDefault="0014012C" w:rsidP="007C465D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GLRA1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8CC587D" w14:textId="77777777" w:rsidR="0014012C" w:rsidRPr="00876506" w:rsidRDefault="0014012C" w:rsidP="007C465D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Glycine receptor, alpha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26B97F8" w14:textId="77777777" w:rsidR="0014012C" w:rsidRPr="00876506" w:rsidRDefault="0014012C" w:rsidP="007C465D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DCC</w:t>
            </w:r>
          </w:p>
        </w:tc>
        <w:tc>
          <w:tcPr>
            <w:tcW w:w="60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4B1AF6E" w14:textId="77777777" w:rsidR="0014012C" w:rsidRPr="00876506" w:rsidRDefault="0014012C" w:rsidP="007C465D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Immunoglobulin Superfamily DCC Subclass Member 1</w:t>
            </w:r>
          </w:p>
        </w:tc>
      </w:tr>
      <w:tr w:rsidR="0014012C" w:rsidRPr="00014590" w14:paraId="4CB0B5A0" w14:textId="77777777" w:rsidTr="00876506">
        <w:trPr>
          <w:gridAfter w:val="1"/>
          <w:wAfter w:w="12" w:type="dxa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C01CAD8" w14:textId="77777777" w:rsidR="0014012C" w:rsidRPr="00876506" w:rsidRDefault="0014012C" w:rsidP="007C465D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GUCY2D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BCFADC9" w14:textId="77777777" w:rsidR="0014012C" w:rsidRPr="00876506" w:rsidRDefault="0014012C" w:rsidP="007C465D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Guanylate cyclase 2D, membrane (retina-specific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94AF8D3" w14:textId="77777777" w:rsidR="0014012C" w:rsidRPr="00876506" w:rsidRDefault="0014012C" w:rsidP="007C465D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DDX19A</w:t>
            </w:r>
          </w:p>
        </w:tc>
        <w:tc>
          <w:tcPr>
            <w:tcW w:w="60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C38736B" w14:textId="77777777" w:rsidR="0014012C" w:rsidRPr="00876506" w:rsidRDefault="0014012C" w:rsidP="007C465D">
            <w:pPr>
              <w:spacing w:after="0" w:line="240" w:lineRule="auto"/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DEAD (Asp-Glu-Ala-Asp) Box Polypeptide 19A</w:t>
            </w:r>
          </w:p>
        </w:tc>
      </w:tr>
      <w:tr w:rsidR="0014012C" w:rsidRPr="00014590" w14:paraId="2E03F75C" w14:textId="77777777" w:rsidTr="00876506">
        <w:trPr>
          <w:gridAfter w:val="1"/>
          <w:wAfter w:w="12" w:type="dxa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2348861" w14:textId="77777777" w:rsidR="0014012C" w:rsidRPr="00876506" w:rsidRDefault="0014012C" w:rsidP="007C465D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HOXC13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460AF22" w14:textId="77777777" w:rsidR="0014012C" w:rsidRPr="00876506" w:rsidRDefault="0014012C" w:rsidP="007C465D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Homeobox C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C2B602D" w14:textId="77777777" w:rsidR="0014012C" w:rsidRPr="00876506" w:rsidRDefault="0014012C" w:rsidP="007C465D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DNAH2</w:t>
            </w:r>
          </w:p>
        </w:tc>
        <w:tc>
          <w:tcPr>
            <w:tcW w:w="60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7157A5D" w14:textId="77777777" w:rsidR="0014012C" w:rsidRPr="00876506" w:rsidRDefault="0014012C" w:rsidP="007C465D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Dynein, axonemal, heavy chain 2</w:t>
            </w:r>
          </w:p>
        </w:tc>
      </w:tr>
      <w:tr w:rsidR="0014012C" w:rsidRPr="00014590" w14:paraId="00DC897E" w14:textId="77777777" w:rsidTr="00876506">
        <w:trPr>
          <w:gridAfter w:val="1"/>
          <w:wAfter w:w="12" w:type="dxa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9355963" w14:textId="77777777" w:rsidR="0014012C" w:rsidRPr="00876506" w:rsidRDefault="0014012C" w:rsidP="007C465D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IGFBP4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EB32A6B" w14:textId="77777777" w:rsidR="0014012C" w:rsidRPr="00876506" w:rsidRDefault="0014012C" w:rsidP="007C465D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Insulin-like growth factor-binding protein 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A6F2395" w14:textId="77777777" w:rsidR="0014012C" w:rsidRPr="00876506" w:rsidRDefault="0014012C" w:rsidP="007C465D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DNAJC16</w:t>
            </w:r>
          </w:p>
        </w:tc>
        <w:tc>
          <w:tcPr>
            <w:tcW w:w="60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4B50DBB" w14:textId="77777777" w:rsidR="0014012C" w:rsidRPr="00876506" w:rsidRDefault="0014012C" w:rsidP="007C465D">
            <w:pPr>
              <w:spacing w:after="0" w:line="240" w:lineRule="auto"/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DnaJ (Hsp40) Homolog, Subfamily C, Member 16</w:t>
            </w:r>
          </w:p>
        </w:tc>
      </w:tr>
      <w:tr w:rsidR="0014012C" w:rsidRPr="00014590" w14:paraId="341489AE" w14:textId="77777777" w:rsidTr="00876506">
        <w:trPr>
          <w:gridAfter w:val="1"/>
          <w:wAfter w:w="12" w:type="dxa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7934FFC" w14:textId="77777777" w:rsidR="0014012C" w:rsidRPr="00876506" w:rsidRDefault="0014012C" w:rsidP="007C465D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IMPG1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9704CA4" w14:textId="77777777" w:rsidR="0014012C" w:rsidRPr="00876506" w:rsidRDefault="0014012C" w:rsidP="007C465D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Interphotoreceptor Matrix Proteoglycan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439099B" w14:textId="77777777" w:rsidR="0014012C" w:rsidRPr="00876506" w:rsidRDefault="0014012C" w:rsidP="007C465D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EBF1</w:t>
            </w:r>
          </w:p>
        </w:tc>
        <w:tc>
          <w:tcPr>
            <w:tcW w:w="60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B324F2E" w14:textId="77777777" w:rsidR="0014012C" w:rsidRPr="00876506" w:rsidRDefault="0014012C" w:rsidP="007C465D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Early B-Cell Factor 1</w:t>
            </w:r>
          </w:p>
        </w:tc>
      </w:tr>
      <w:tr w:rsidR="0014012C" w:rsidRPr="00014590" w14:paraId="23288828" w14:textId="77777777" w:rsidTr="00876506">
        <w:trPr>
          <w:gridAfter w:val="1"/>
          <w:wAfter w:w="12" w:type="dxa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2F29641" w14:textId="77777777" w:rsidR="0014012C" w:rsidRPr="00876506" w:rsidRDefault="0014012C" w:rsidP="007C465D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KRT222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F7AFE5F" w14:textId="77777777" w:rsidR="0014012C" w:rsidRPr="00876506" w:rsidRDefault="0014012C" w:rsidP="007C465D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Keratin 222, Type 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C7D7CA5" w14:textId="77777777" w:rsidR="0014012C" w:rsidRPr="00876506" w:rsidRDefault="0014012C" w:rsidP="007C465D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ERC1</w:t>
            </w:r>
          </w:p>
        </w:tc>
        <w:tc>
          <w:tcPr>
            <w:tcW w:w="60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523A2C7" w14:textId="77777777" w:rsidR="0014012C" w:rsidRPr="00876506" w:rsidRDefault="0014012C" w:rsidP="007C465D">
            <w:pPr>
              <w:spacing w:after="0" w:line="240" w:lineRule="auto"/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ELKS/RAB6-Interacting/CAST Family Member 1</w:t>
            </w:r>
          </w:p>
        </w:tc>
      </w:tr>
      <w:tr w:rsidR="0014012C" w:rsidRPr="00014590" w14:paraId="1C4628F5" w14:textId="77777777" w:rsidTr="00876506">
        <w:trPr>
          <w:gridAfter w:val="1"/>
          <w:wAfter w:w="12" w:type="dxa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4FC3488" w14:textId="77777777" w:rsidR="0014012C" w:rsidRPr="00876506" w:rsidRDefault="0014012C" w:rsidP="007C465D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KBTBD1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A78229E" w14:textId="77777777" w:rsidR="0014012C" w:rsidRPr="00876506" w:rsidRDefault="0014012C" w:rsidP="007C465D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Human Kelch-like protein 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DD4DFBE" w14:textId="77777777" w:rsidR="0014012C" w:rsidRPr="00876506" w:rsidRDefault="0014012C" w:rsidP="007C465D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FMOD</w:t>
            </w:r>
          </w:p>
        </w:tc>
        <w:tc>
          <w:tcPr>
            <w:tcW w:w="60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A98356B" w14:textId="77777777" w:rsidR="0014012C" w:rsidRPr="00876506" w:rsidRDefault="0014012C" w:rsidP="007C465D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Fibromodulin</w:t>
            </w:r>
          </w:p>
        </w:tc>
      </w:tr>
      <w:tr w:rsidR="0014012C" w:rsidRPr="00014590" w14:paraId="542EF7F2" w14:textId="77777777" w:rsidTr="00876506">
        <w:trPr>
          <w:gridAfter w:val="1"/>
          <w:wAfter w:w="12" w:type="dxa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A9E05BC" w14:textId="77777777" w:rsidR="0014012C" w:rsidRPr="00876506" w:rsidRDefault="0014012C" w:rsidP="007C465D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KRT24-27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B4EE91F" w14:textId="77777777" w:rsidR="0014012C" w:rsidRPr="00876506" w:rsidRDefault="0014012C" w:rsidP="007C465D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Keratin 24, Type 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D520C5A" w14:textId="77777777" w:rsidR="0014012C" w:rsidRPr="00876506" w:rsidRDefault="0014012C" w:rsidP="007C465D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FRMD4B</w:t>
            </w:r>
          </w:p>
        </w:tc>
        <w:tc>
          <w:tcPr>
            <w:tcW w:w="60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FB0941E" w14:textId="77777777" w:rsidR="0014012C" w:rsidRPr="00876506" w:rsidRDefault="0014012C" w:rsidP="007C465D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FERM Domain Containing 4B</w:t>
            </w:r>
          </w:p>
        </w:tc>
      </w:tr>
      <w:tr w:rsidR="00014590" w:rsidRPr="00014590" w14:paraId="0F6808EC" w14:textId="77777777" w:rsidTr="00876506">
        <w:trPr>
          <w:gridAfter w:val="1"/>
          <w:wAfter w:w="12" w:type="dxa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8EAEFD5" w14:textId="77777777" w:rsidR="00014590" w:rsidRPr="00876506" w:rsidRDefault="00014590" w:rsidP="007C465D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LAMTOR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7FF8DF4" w14:textId="77777777" w:rsidR="00014590" w:rsidRPr="00876506" w:rsidRDefault="00014590" w:rsidP="007C465D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Late Endosomal/Lysosomal Adaptor, MAPK And MTOR Activator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1F59FBD" w14:textId="77777777" w:rsidR="00014590" w:rsidRPr="00876506" w:rsidRDefault="00014590" w:rsidP="0001459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GNG5</w:t>
            </w:r>
          </w:p>
        </w:tc>
        <w:tc>
          <w:tcPr>
            <w:tcW w:w="60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6FDBDD2" w14:textId="77777777" w:rsidR="00014590" w:rsidRPr="00876506" w:rsidRDefault="00014590" w:rsidP="0001459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Guanine nucleotide-binding protein G(I)/G(S)/G(O) subunit Gamma-5</w:t>
            </w:r>
          </w:p>
        </w:tc>
      </w:tr>
      <w:tr w:rsidR="00014590" w:rsidRPr="00014590" w14:paraId="0ADEEB7F" w14:textId="77777777" w:rsidTr="00876506">
        <w:trPr>
          <w:gridAfter w:val="1"/>
          <w:wAfter w:w="12" w:type="dxa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52AF1DE" w14:textId="77777777" w:rsidR="00014590" w:rsidRPr="00876506" w:rsidRDefault="00014590" w:rsidP="007C465D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LAX1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B8DAAF6" w14:textId="77777777" w:rsidR="00014590" w:rsidRPr="00876506" w:rsidRDefault="00014590" w:rsidP="007C465D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Lymphocyte Transmembrane Adaptor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4E48CFE" w14:textId="77777777" w:rsidR="00014590" w:rsidRPr="00876506" w:rsidRDefault="00014590" w:rsidP="0001459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HOXC12</w:t>
            </w:r>
          </w:p>
        </w:tc>
        <w:tc>
          <w:tcPr>
            <w:tcW w:w="60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F0195DC" w14:textId="77777777" w:rsidR="00014590" w:rsidRPr="00876506" w:rsidRDefault="00014590" w:rsidP="00014590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Homeobox C12</w:t>
            </w:r>
          </w:p>
        </w:tc>
      </w:tr>
      <w:tr w:rsidR="00014590" w:rsidRPr="00014590" w14:paraId="3CD48D9C" w14:textId="77777777" w:rsidTr="00876506">
        <w:trPr>
          <w:gridAfter w:val="1"/>
          <w:wAfter w:w="12" w:type="dxa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4FD210F" w14:textId="77777777" w:rsidR="00014590" w:rsidRPr="00876506" w:rsidRDefault="00014590" w:rsidP="007C465D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LECT2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DE9FF96" w14:textId="77777777" w:rsidR="00014590" w:rsidRPr="00876506" w:rsidRDefault="00014590" w:rsidP="007C465D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Leukocyte cell-derived chemotaxin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4FEEDBE" w14:textId="77777777" w:rsidR="00014590" w:rsidRPr="00876506" w:rsidRDefault="00014590" w:rsidP="0001459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HSPB9</w:t>
            </w:r>
          </w:p>
        </w:tc>
        <w:tc>
          <w:tcPr>
            <w:tcW w:w="60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2F35A1B" w14:textId="77777777" w:rsidR="00014590" w:rsidRPr="00876506" w:rsidRDefault="00014590" w:rsidP="00014590">
            <w:pPr>
              <w:spacing w:after="0" w:line="240" w:lineRule="auto"/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Heat Shock Protein, Alpha-Crystallin-Related, B9</w:t>
            </w:r>
          </w:p>
        </w:tc>
      </w:tr>
      <w:tr w:rsidR="00014590" w:rsidRPr="00014590" w14:paraId="20D73C39" w14:textId="77777777" w:rsidTr="00876506">
        <w:trPr>
          <w:gridAfter w:val="1"/>
          <w:wAfter w:w="12" w:type="dxa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1495E4E" w14:textId="77777777" w:rsidR="00014590" w:rsidRPr="00876506" w:rsidRDefault="00014590" w:rsidP="007C465D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MC1R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6B3BEDD" w14:textId="77777777" w:rsidR="00014590" w:rsidRPr="00876506" w:rsidRDefault="00014590" w:rsidP="007C465D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melanocortin 1 receptor (alpha melanocyte stimulating hormone receptor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8ADE6AC" w14:textId="77777777" w:rsidR="00014590" w:rsidRPr="00876506" w:rsidRDefault="00014590" w:rsidP="0001459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KCNA2</w:t>
            </w:r>
          </w:p>
        </w:tc>
        <w:tc>
          <w:tcPr>
            <w:tcW w:w="60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2772BC7" w14:textId="77777777" w:rsidR="00014590" w:rsidRPr="00876506" w:rsidRDefault="00014590" w:rsidP="0001459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Potassium Channel, Voltage Gated Shaker Related Subfamily A, Member 2</w:t>
            </w:r>
          </w:p>
        </w:tc>
      </w:tr>
      <w:tr w:rsidR="00014590" w:rsidRPr="00014590" w14:paraId="28044CE2" w14:textId="77777777" w:rsidTr="00876506">
        <w:trPr>
          <w:gridAfter w:val="1"/>
          <w:wAfter w:w="12" w:type="dxa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C2E22C2" w14:textId="77777777" w:rsidR="00014590" w:rsidRPr="00876506" w:rsidRDefault="00014590" w:rsidP="007C465D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MRCL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0F85455" w14:textId="77777777" w:rsidR="00014590" w:rsidRPr="00876506" w:rsidRDefault="00014590" w:rsidP="007C465D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Mannose receptor-like precurs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1C7EB11" w14:textId="77777777" w:rsidR="00014590" w:rsidRPr="00876506" w:rsidRDefault="00014590" w:rsidP="0001459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KCNB1</w:t>
            </w:r>
          </w:p>
        </w:tc>
        <w:tc>
          <w:tcPr>
            <w:tcW w:w="60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D91A8C5" w14:textId="77777777" w:rsidR="00014590" w:rsidRPr="00876506" w:rsidRDefault="00014590" w:rsidP="0001459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Potassium channel, voltage gated Shab related subfamily B, member 1</w:t>
            </w:r>
          </w:p>
        </w:tc>
      </w:tr>
      <w:tr w:rsidR="00014590" w:rsidRPr="00014590" w14:paraId="38A78B68" w14:textId="77777777" w:rsidTr="00876506">
        <w:trPr>
          <w:gridAfter w:val="1"/>
          <w:wAfter w:w="12" w:type="dxa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806403C" w14:textId="77777777" w:rsidR="00014590" w:rsidRPr="00876506" w:rsidRDefault="00014590" w:rsidP="007C465D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NDUFA12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2DB183D" w14:textId="77777777" w:rsidR="00014590" w:rsidRPr="00876506" w:rsidRDefault="00014590" w:rsidP="007C465D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>NADH Dehydrogenase (Ubiquinone) 1 Alpha Subcomplex, 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A3D98DB" w14:textId="77777777" w:rsidR="00014590" w:rsidRPr="00876506" w:rsidRDefault="00014590" w:rsidP="0001459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KCNMB3</w:t>
            </w:r>
          </w:p>
        </w:tc>
        <w:tc>
          <w:tcPr>
            <w:tcW w:w="60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81DC1FB" w14:textId="77777777" w:rsidR="00014590" w:rsidRPr="00876506" w:rsidRDefault="00014590" w:rsidP="0001459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Calcium-activated potassium channel subunit beta-3</w:t>
            </w:r>
          </w:p>
        </w:tc>
      </w:tr>
      <w:tr w:rsidR="00014590" w:rsidRPr="00014590" w14:paraId="7D585851" w14:textId="77777777" w:rsidTr="00876506">
        <w:trPr>
          <w:gridAfter w:val="1"/>
          <w:wAfter w:w="12" w:type="dxa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E9BEABA" w14:textId="77777777" w:rsidR="00014590" w:rsidRPr="00876506" w:rsidRDefault="00014590" w:rsidP="007C465D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OPTC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E88A229" w14:textId="77777777" w:rsidR="00014590" w:rsidRPr="00876506" w:rsidRDefault="00014590" w:rsidP="007C465D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Optic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AC1C867" w14:textId="77777777" w:rsidR="00014590" w:rsidRPr="00876506" w:rsidRDefault="00014590" w:rsidP="0001459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KIAA1797</w:t>
            </w:r>
          </w:p>
        </w:tc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731D229" w14:textId="77777777" w:rsidR="00014590" w:rsidRPr="00876506" w:rsidRDefault="00014590" w:rsidP="00014590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Human Uncharacterized protein</w:t>
            </w:r>
          </w:p>
        </w:tc>
      </w:tr>
      <w:tr w:rsidR="00014590" w:rsidRPr="00014590" w14:paraId="42FE17BD" w14:textId="77777777" w:rsidTr="00876506">
        <w:trPr>
          <w:gridAfter w:val="1"/>
          <w:wAfter w:w="12" w:type="dxa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1410B12" w14:textId="77777777" w:rsidR="00014590" w:rsidRPr="00876506" w:rsidRDefault="00014590" w:rsidP="007C465D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PDPR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7527DE3" w14:textId="77777777" w:rsidR="00014590" w:rsidRPr="00876506" w:rsidRDefault="00014590" w:rsidP="007C465D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Pyruvate Dehydrogenase Phosphatase Regulatory Subuni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2B47131" w14:textId="77777777" w:rsidR="00014590" w:rsidRPr="00876506" w:rsidRDefault="00014590" w:rsidP="0001459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MTPN</w:t>
            </w:r>
          </w:p>
        </w:tc>
        <w:tc>
          <w:tcPr>
            <w:tcW w:w="60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F6724DD" w14:textId="77777777" w:rsidR="00014590" w:rsidRPr="00876506" w:rsidRDefault="00014590" w:rsidP="00014590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Myotrophin</w:t>
            </w:r>
          </w:p>
        </w:tc>
      </w:tr>
      <w:tr w:rsidR="00876506" w:rsidRPr="00014590" w14:paraId="27221100" w14:textId="77777777" w:rsidTr="00876506"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8E18541" w14:textId="77777777" w:rsidR="00876506" w:rsidRPr="00876506" w:rsidRDefault="00876506" w:rsidP="007C465D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PIK3CA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EC1CF0D" w14:textId="77777777" w:rsidR="00876506" w:rsidRPr="00876506" w:rsidRDefault="00876506" w:rsidP="007C465D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phosphatidylinositol-4,5-bisphosphate 3-kinase, catalytic subunit alpha.”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C3107A8" w14:textId="77777777" w:rsidR="00876506" w:rsidRPr="00876506" w:rsidRDefault="00876506" w:rsidP="0001459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MYO6</w:t>
            </w:r>
          </w:p>
        </w:tc>
        <w:tc>
          <w:tcPr>
            <w:tcW w:w="606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FFF7B18" w14:textId="77777777" w:rsidR="00876506" w:rsidRPr="00876506" w:rsidRDefault="00876506" w:rsidP="00014590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Myosin VI</w:t>
            </w:r>
          </w:p>
        </w:tc>
      </w:tr>
      <w:tr w:rsidR="00014590" w:rsidRPr="00014590" w14:paraId="46844811" w14:textId="77777777" w:rsidTr="00876506">
        <w:trPr>
          <w:gridAfter w:val="1"/>
          <w:wAfter w:w="12" w:type="dxa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0F2F933" w14:textId="77777777" w:rsidR="00014590" w:rsidRPr="00876506" w:rsidRDefault="00014590" w:rsidP="007C465D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PRELP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44F0F50" w14:textId="77777777" w:rsidR="00014590" w:rsidRPr="00876506" w:rsidRDefault="00014590" w:rsidP="007C465D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Proline/Arginine-Rich End Leucine-Rich Repeat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80B5E95" w14:textId="77777777" w:rsidR="00014590" w:rsidRPr="00876506" w:rsidRDefault="00014590" w:rsidP="0001459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NOS1AP</w:t>
            </w:r>
          </w:p>
        </w:tc>
        <w:tc>
          <w:tcPr>
            <w:tcW w:w="60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73850E5" w14:textId="77777777" w:rsidR="00014590" w:rsidRPr="00876506" w:rsidRDefault="00014590" w:rsidP="0001459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>Nitric Oxide Synthase 1 (Neuronal) Adaptor Protein</w:t>
            </w:r>
          </w:p>
        </w:tc>
      </w:tr>
      <w:tr w:rsidR="00014590" w:rsidRPr="00014590" w14:paraId="24B5AC60" w14:textId="77777777" w:rsidTr="00876506">
        <w:trPr>
          <w:gridAfter w:val="1"/>
          <w:wAfter w:w="12" w:type="dxa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BCD9D26" w14:textId="77777777" w:rsidR="00014590" w:rsidRPr="00876506" w:rsidRDefault="00014590" w:rsidP="007C465D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lastRenderedPageBreak/>
              <w:t>PROK1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A12A6FF" w14:textId="77777777" w:rsidR="00014590" w:rsidRPr="00876506" w:rsidRDefault="00014590" w:rsidP="007C465D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Prokineticin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89D8FEE" w14:textId="77777777" w:rsidR="00014590" w:rsidRPr="00876506" w:rsidRDefault="00014590" w:rsidP="0001459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NUCB2</w:t>
            </w:r>
          </w:p>
        </w:tc>
        <w:tc>
          <w:tcPr>
            <w:tcW w:w="60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FA76AB7" w14:textId="77777777" w:rsidR="00014590" w:rsidRPr="00876506" w:rsidRDefault="00014590" w:rsidP="00014590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Nucleobindin 2</w:t>
            </w:r>
          </w:p>
        </w:tc>
      </w:tr>
      <w:tr w:rsidR="00014590" w:rsidRPr="00014590" w14:paraId="557F24D1" w14:textId="77777777" w:rsidTr="00876506">
        <w:trPr>
          <w:gridAfter w:val="1"/>
          <w:wAfter w:w="12" w:type="dxa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8A293B3" w14:textId="77777777" w:rsidR="00014590" w:rsidRPr="00876506" w:rsidRDefault="00014590" w:rsidP="007C465D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PTGIS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009160A" w14:textId="77777777" w:rsidR="00014590" w:rsidRPr="00876506" w:rsidRDefault="00014590" w:rsidP="007C465D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Prostaglandin I2 (prostacyclin) synth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79F5992" w14:textId="77777777" w:rsidR="00014590" w:rsidRPr="00876506" w:rsidRDefault="00014590" w:rsidP="0001459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OTX2</w:t>
            </w:r>
          </w:p>
        </w:tc>
        <w:tc>
          <w:tcPr>
            <w:tcW w:w="60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73C0B01" w14:textId="77777777" w:rsidR="00014590" w:rsidRPr="00876506" w:rsidRDefault="00014590" w:rsidP="00014590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Orthodenticle homeobox 2.</w:t>
            </w:r>
          </w:p>
        </w:tc>
      </w:tr>
      <w:tr w:rsidR="00014590" w:rsidRPr="00014590" w14:paraId="6FD8728B" w14:textId="77777777" w:rsidTr="00876506">
        <w:trPr>
          <w:gridAfter w:val="1"/>
          <w:wAfter w:w="12" w:type="dxa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9B43EB8" w14:textId="77777777" w:rsidR="00014590" w:rsidRPr="00876506" w:rsidRDefault="00014590" w:rsidP="007C465D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RARA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2D6D5AF" w14:textId="77777777" w:rsidR="00014590" w:rsidRPr="00876506" w:rsidRDefault="00014590" w:rsidP="007C465D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Retinoic Acid Receptor, Alph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6D0874B" w14:textId="77777777" w:rsidR="00014590" w:rsidRPr="00876506" w:rsidRDefault="00014590" w:rsidP="0001459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OVOS2</w:t>
            </w:r>
          </w:p>
        </w:tc>
        <w:tc>
          <w:tcPr>
            <w:tcW w:w="60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8E33796" w14:textId="77777777" w:rsidR="00014590" w:rsidRPr="00876506" w:rsidRDefault="00014590" w:rsidP="00014590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Ovostatin 2</w:t>
            </w:r>
          </w:p>
        </w:tc>
      </w:tr>
      <w:tr w:rsidR="00014590" w:rsidRPr="00014590" w14:paraId="2F64A8CD" w14:textId="77777777" w:rsidTr="00876506">
        <w:trPr>
          <w:gridAfter w:val="1"/>
          <w:wAfter w:w="12" w:type="dxa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DAF44C4" w14:textId="77777777" w:rsidR="00014590" w:rsidRPr="00876506" w:rsidRDefault="00014590" w:rsidP="007C465D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REN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7EE003A" w14:textId="77777777" w:rsidR="00014590" w:rsidRPr="00876506" w:rsidRDefault="00014590" w:rsidP="007C465D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Angiotensinogen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08B6F8F" w14:textId="77777777" w:rsidR="00014590" w:rsidRPr="00876506" w:rsidRDefault="00014590" w:rsidP="0001459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PDPN</w:t>
            </w:r>
          </w:p>
        </w:tc>
        <w:tc>
          <w:tcPr>
            <w:tcW w:w="60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043AD86" w14:textId="77777777" w:rsidR="00014590" w:rsidRPr="00876506" w:rsidRDefault="00014590" w:rsidP="00014590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Podoplanin</w:t>
            </w:r>
          </w:p>
        </w:tc>
      </w:tr>
      <w:tr w:rsidR="00014590" w:rsidRPr="00014590" w14:paraId="2DCD2F7F" w14:textId="77777777" w:rsidTr="00876506">
        <w:trPr>
          <w:gridAfter w:val="1"/>
          <w:wAfter w:w="12" w:type="dxa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3AC8003" w14:textId="77777777" w:rsidR="00014590" w:rsidRPr="00876506" w:rsidRDefault="00014590" w:rsidP="007C465D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 xml:space="preserve">RPF1 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BB7CE21" w14:textId="77777777" w:rsidR="00014590" w:rsidRPr="00876506" w:rsidRDefault="00014590" w:rsidP="007C465D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Ribosome production factor 1 homolo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56B9610" w14:textId="77777777" w:rsidR="00014590" w:rsidRPr="00876506" w:rsidRDefault="00014590" w:rsidP="0001459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PDPR</w:t>
            </w:r>
          </w:p>
        </w:tc>
        <w:tc>
          <w:tcPr>
            <w:tcW w:w="60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B68C7FD" w14:textId="77777777" w:rsidR="00014590" w:rsidRPr="00876506" w:rsidRDefault="00876506" w:rsidP="00876506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sz w:val="18"/>
                <w:szCs w:val="18"/>
                <w:lang w:val="en-US"/>
              </w:rPr>
              <w:t>Pyruvate Dehydrogenase Phosphatase Regulatory subunit</w:t>
            </w:r>
          </w:p>
        </w:tc>
      </w:tr>
      <w:tr w:rsidR="00014590" w:rsidRPr="00014590" w14:paraId="3817D2DF" w14:textId="77777777" w:rsidTr="00876506">
        <w:trPr>
          <w:gridAfter w:val="1"/>
          <w:wAfter w:w="12" w:type="dxa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3A3D4E8" w14:textId="77777777" w:rsidR="00014590" w:rsidRPr="00876506" w:rsidRDefault="00014590" w:rsidP="007C465D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RPS6KA2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F2BA3D8" w14:textId="77777777" w:rsidR="00014590" w:rsidRPr="00876506" w:rsidRDefault="00014590" w:rsidP="007C465D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Ribosomal Protein S6 Kinase, 90kDa, Polypeptide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8396DF6" w14:textId="77777777" w:rsidR="00014590" w:rsidRPr="00876506" w:rsidRDefault="00014590" w:rsidP="0001459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PREP</w:t>
            </w:r>
          </w:p>
        </w:tc>
        <w:tc>
          <w:tcPr>
            <w:tcW w:w="60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E3C3DB4" w14:textId="77777777" w:rsidR="00014590" w:rsidRPr="00876506" w:rsidRDefault="00014590" w:rsidP="00014590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Prolyl Endopeptidase</w:t>
            </w:r>
          </w:p>
        </w:tc>
      </w:tr>
      <w:tr w:rsidR="00014590" w:rsidRPr="00014590" w14:paraId="37658745" w14:textId="77777777" w:rsidTr="00876506">
        <w:trPr>
          <w:gridAfter w:val="1"/>
          <w:wAfter w:w="12" w:type="dxa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5017C7F" w14:textId="77777777" w:rsidR="00014590" w:rsidRPr="00876506" w:rsidRDefault="00014590" w:rsidP="007C465D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SEMA4A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511D28E" w14:textId="77777777" w:rsidR="00014590" w:rsidRPr="00876506" w:rsidRDefault="00014590" w:rsidP="00876506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 xml:space="preserve">Sema Domain, Immunoglobulin Domain (Ig), Transmembrane Domain (TM) </w:t>
            </w:r>
            <w:r w:rsid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a</w:t>
            </w: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nd Short Cytoplasmic Domain, (Semaphorin) 4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7C750D4" w14:textId="77777777" w:rsidR="00014590" w:rsidRPr="00876506" w:rsidRDefault="00014590" w:rsidP="0001459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RBBP8</w:t>
            </w:r>
          </w:p>
        </w:tc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474942D" w14:textId="77777777" w:rsidR="00014590" w:rsidRPr="00876506" w:rsidRDefault="00014590" w:rsidP="00014590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Retinoblastoma-binding protein 8</w:t>
            </w:r>
          </w:p>
        </w:tc>
      </w:tr>
      <w:tr w:rsidR="00014590" w:rsidRPr="00014590" w14:paraId="19778363" w14:textId="77777777" w:rsidTr="00876506">
        <w:trPr>
          <w:gridAfter w:val="1"/>
          <w:wAfter w:w="12" w:type="dxa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D0344E5" w14:textId="77777777" w:rsidR="00014590" w:rsidRPr="00876506" w:rsidRDefault="00014590" w:rsidP="007C465D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SLC16A4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176F570" w14:textId="77777777" w:rsidR="00014590" w:rsidRPr="00876506" w:rsidRDefault="00014590" w:rsidP="007C465D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Solute Carrier Family 16, Member 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BB280EA" w14:textId="77777777" w:rsidR="00014590" w:rsidRPr="00876506" w:rsidRDefault="00014590" w:rsidP="0001459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SCP2</w:t>
            </w:r>
          </w:p>
        </w:tc>
        <w:tc>
          <w:tcPr>
            <w:tcW w:w="60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A083F77" w14:textId="77777777" w:rsidR="00014590" w:rsidRPr="00876506" w:rsidRDefault="00014590" w:rsidP="00014590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Sterol Carrier Protein 2</w:t>
            </w:r>
          </w:p>
        </w:tc>
      </w:tr>
      <w:tr w:rsidR="00014590" w:rsidRPr="00014590" w14:paraId="2C444503" w14:textId="77777777" w:rsidTr="00876506">
        <w:trPr>
          <w:gridAfter w:val="1"/>
          <w:wAfter w:w="12" w:type="dxa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8F82790" w14:textId="77777777" w:rsidR="00014590" w:rsidRPr="00876506" w:rsidRDefault="00014590" w:rsidP="007C465D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SLC25A48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3127471" w14:textId="77777777" w:rsidR="00014590" w:rsidRPr="00876506" w:rsidRDefault="00014590" w:rsidP="007C465D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Solute Carrier Family 25, Member 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609BE35" w14:textId="77777777" w:rsidR="00014590" w:rsidRPr="00876506" w:rsidRDefault="00014590" w:rsidP="0001459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SERPINA3-8</w:t>
            </w:r>
          </w:p>
        </w:tc>
        <w:tc>
          <w:tcPr>
            <w:tcW w:w="60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ED2E912" w14:textId="77777777" w:rsidR="00014590" w:rsidRPr="00876506" w:rsidRDefault="00014590" w:rsidP="0001459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Serpin Peptidase Inhibitor, Clade A (Alpha-1 Antiproteinase, Antitrypsin</w:t>
            </w:r>
          </w:p>
        </w:tc>
      </w:tr>
      <w:tr w:rsidR="00014590" w:rsidRPr="00014590" w14:paraId="3CF838AA" w14:textId="77777777" w:rsidTr="00876506">
        <w:trPr>
          <w:gridAfter w:val="1"/>
          <w:wAfter w:w="12" w:type="dxa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218461A" w14:textId="77777777" w:rsidR="00014590" w:rsidRPr="00876506" w:rsidRDefault="00014590" w:rsidP="007C465D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commentRangeStart w:id="1"/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SLC22A17</w:t>
            </w:r>
            <w:commentRangeEnd w:id="1"/>
            <w:r w:rsidRPr="00876506">
              <w:rPr>
                <w:rStyle w:val="CommentReference"/>
                <w:i/>
              </w:rPr>
              <w:commentReference w:id="1"/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8462E43" w14:textId="77777777" w:rsidR="00014590" w:rsidRPr="00876506" w:rsidRDefault="00014590" w:rsidP="0001459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Solute Carrier Family 22 (Organic Cation Transporter), Member 17 Pept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7697984" w14:textId="77777777" w:rsidR="00014590" w:rsidRPr="00876506" w:rsidRDefault="00014590" w:rsidP="0001459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SFT2D1</w:t>
            </w:r>
          </w:p>
        </w:tc>
        <w:tc>
          <w:tcPr>
            <w:tcW w:w="60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46760C4" w14:textId="77777777" w:rsidR="00014590" w:rsidRPr="00876506" w:rsidRDefault="00014590" w:rsidP="00014590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SFT2 Domain Containing 1</w:t>
            </w:r>
          </w:p>
        </w:tc>
      </w:tr>
      <w:tr w:rsidR="00014590" w:rsidRPr="00014590" w14:paraId="311C5A14" w14:textId="77777777" w:rsidTr="00876506">
        <w:trPr>
          <w:gridAfter w:val="1"/>
          <w:wAfter w:w="12" w:type="dxa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9A2962C" w14:textId="77777777" w:rsidR="00014590" w:rsidRPr="00876506" w:rsidRDefault="00014590" w:rsidP="007C465D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SMARCE1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D67C33F" w14:textId="77777777" w:rsidR="00014590" w:rsidRPr="00876506" w:rsidRDefault="00014590" w:rsidP="00876506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 xml:space="preserve">SWI/SNF Related, Matrix Associated, Actin Dependent Regulator </w:t>
            </w:r>
            <w:r w:rsid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o</w:t>
            </w: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f Chromatin, Subfamily E, Member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0B9F045" w14:textId="77777777" w:rsidR="00014590" w:rsidRPr="00876506" w:rsidRDefault="00014590" w:rsidP="0001459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WC1</w:t>
            </w:r>
          </w:p>
        </w:tc>
        <w:tc>
          <w:tcPr>
            <w:tcW w:w="60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8438399" w14:textId="77777777" w:rsidR="00014590" w:rsidRPr="00876506" w:rsidRDefault="00014590" w:rsidP="00014590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White Cap1</w:t>
            </w:r>
          </w:p>
        </w:tc>
      </w:tr>
      <w:tr w:rsidR="00014590" w:rsidRPr="00014590" w14:paraId="5C33866A" w14:textId="77777777" w:rsidTr="00876506">
        <w:trPr>
          <w:gridAfter w:val="1"/>
          <w:wAfter w:w="12" w:type="dxa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7B86E69" w14:textId="77777777" w:rsidR="00014590" w:rsidRPr="00876506" w:rsidRDefault="00014590" w:rsidP="007C465D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SNRPE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9706E03" w14:textId="77777777" w:rsidR="00014590" w:rsidRPr="00876506" w:rsidRDefault="00014590" w:rsidP="007C465D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  <w:t>Small Nuclear Ribonucleoprotein Polypept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93947F4" w14:textId="77777777" w:rsidR="00014590" w:rsidRPr="00876506" w:rsidRDefault="00014590" w:rsidP="0001459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ZNF280B</w:t>
            </w:r>
          </w:p>
        </w:tc>
        <w:tc>
          <w:tcPr>
            <w:tcW w:w="60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58A0D78" w14:textId="77777777" w:rsidR="00014590" w:rsidRPr="00876506" w:rsidRDefault="00014590" w:rsidP="00014590">
            <w:pPr>
              <w:spacing w:after="0" w:line="240" w:lineRule="auto"/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zinc finger protein 280B</w:t>
            </w:r>
          </w:p>
        </w:tc>
      </w:tr>
      <w:tr w:rsidR="00876506" w:rsidRPr="00014590" w14:paraId="4CE03BD6" w14:textId="77777777" w:rsidTr="00273719">
        <w:trPr>
          <w:gridAfter w:val="1"/>
          <w:wAfter w:w="12" w:type="dxa"/>
        </w:trPr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FB877D6" w14:textId="77777777" w:rsidR="00876506" w:rsidRPr="00876506" w:rsidRDefault="00876506" w:rsidP="007C465D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BAF57</w:t>
            </w:r>
          </w:p>
        </w:tc>
        <w:tc>
          <w:tcPr>
            <w:tcW w:w="5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2DA12BA" w14:textId="77777777" w:rsidR="00876506" w:rsidRPr="00876506" w:rsidRDefault="00876506" w:rsidP="007C465D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76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  <w:t>SMARCE1 (SWI/SNF related, matrix associated, actin dependent regulator of chromatin, subfamily e, member 1)</w:t>
            </w:r>
          </w:p>
        </w:tc>
        <w:tc>
          <w:tcPr>
            <w:tcW w:w="71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30D3613" w14:textId="77777777" w:rsidR="00876506" w:rsidRPr="00876506" w:rsidRDefault="00876506" w:rsidP="007C465D">
            <w:pPr>
              <w:spacing w:after="0" w:line="240" w:lineRule="auto"/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</w:pPr>
          </w:p>
        </w:tc>
      </w:tr>
    </w:tbl>
    <w:p w14:paraId="51645EC7" w14:textId="77777777" w:rsidR="0014012C" w:rsidRDefault="0014012C" w:rsidP="007C465D"/>
    <w:sectPr w:rsidR="0014012C" w:rsidSect="0014012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omment w:id="1" w:author="adminpri" w:date="2015-11-19T09:48:00Z" w:initials="a">
    <w:p w14:paraId="6D4D982D" w14:textId="77777777" w:rsidR="00014590" w:rsidRDefault="00014590">
      <w:pPr>
        <w:pStyle w:val="CommentText"/>
      </w:pPr>
      <w:r>
        <w:rPr>
          <w:rStyle w:val="CommentReference"/>
        </w:rPr>
        <w:annotationRef/>
      </w:r>
      <w:r>
        <w:t>please check this symbol : it is not found in Gene cards; should it be SLC22A17?</w:t>
      </w:r>
    </w:p>
  </w:comment>
</w:comments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D4D982D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1F18"/>
    <w:rsid w:val="00014590"/>
    <w:rsid w:val="00032A0C"/>
    <w:rsid w:val="0014012C"/>
    <w:rsid w:val="002D0A48"/>
    <w:rsid w:val="005D61E6"/>
    <w:rsid w:val="006F1270"/>
    <w:rsid w:val="007C465D"/>
    <w:rsid w:val="00845A04"/>
    <w:rsid w:val="00876506"/>
    <w:rsid w:val="00E11F18"/>
    <w:rsid w:val="00EC4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F56425"/>
  <w15:docId w15:val="{906D8CE4-7FEB-4A06-B016-6565B562E9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1F18"/>
    <w:rPr>
      <w:rFonts w:ascii="Calibri" w:eastAsia="Calibri" w:hAnsi="Calibri" w:cs="Times New Roman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145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45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4590"/>
    <w:rPr>
      <w:rFonts w:ascii="Calibri" w:eastAsia="Calibri" w:hAnsi="Calibri" w:cs="Times New Roman"/>
      <w:sz w:val="20"/>
      <w:szCs w:val="20"/>
      <w:lang w:val="en-Z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45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4590"/>
    <w:rPr>
      <w:rFonts w:ascii="Calibri" w:eastAsia="Calibri" w:hAnsi="Calibri" w:cs="Times New Roman"/>
      <w:b/>
      <w:bCs/>
      <w:sz w:val="20"/>
      <w:szCs w:val="20"/>
      <w:lang w:val="en-Z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45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4590"/>
    <w:rPr>
      <w:rFonts w:ascii="Tahoma" w:eastAsia="Calibri" w:hAnsi="Tahoma" w:cs="Tahoma"/>
      <w:sz w:val="16"/>
      <w:szCs w:val="16"/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microsoft.com/office/2011/relationships/commentsExtended" Target="commentsExtended.xml"/><Relationship Id="rId4" Type="http://schemas.openxmlformats.org/officeDocument/2006/relationships/comments" Target="commen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68</Words>
  <Characters>3808</Characters>
  <Application>Microsoft Office Word</Application>
  <DocSecurity>0</DocSecurity>
  <Lines>31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INRA - UMR GABI</Company>
  <LinksUpToDate>false</LinksUpToDate>
  <CharactersWithSpaces>44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kina, Sithembile O.</dc:creator>
  <cp:lastModifiedBy>Sithembile . Makina</cp:lastModifiedBy>
  <cp:revision>2</cp:revision>
  <dcterms:created xsi:type="dcterms:W3CDTF">2015-11-19T14:54:00Z</dcterms:created>
  <dcterms:modified xsi:type="dcterms:W3CDTF">2015-11-19T14:54:00Z</dcterms:modified>
</cp:coreProperties>
</file>